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S6 Appendix statistical result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Standard least squares analysis in JMP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Segoe UI" w:ascii="Segoe UI" w:hAnsi="Segoe UI"/>
          <w:b/>
          <w:bCs/>
          <w:color w:val="000000"/>
        </w:rPr>
        <w:t>Response variable Sqrt(P_tereticollis)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Effect Summary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62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160"/>
        <w:gridCol w:w="1085"/>
        <w:gridCol w:w="3170"/>
        <w:gridCol w:w="860"/>
      </w:tblGrid>
      <w:tr>
        <w:trPr>
          <w:tblHeader w:val="true"/>
          <w:trHeight w:val="240" w:hRule="atLeast"/>
        </w:trPr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8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LogWorth</w:t>
            </w:r>
          </w:p>
        </w:tc>
        <w:tc>
          <w:tcPr>
            <w:tcW w:w="317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Value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,83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4960" cy="129540"/>
                  <wp:effectExtent l="0" t="0" r="0" b="0"/>
                  <wp:docPr id="1" name="Grafik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296" r="-23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0147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ength*Hos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6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4960" cy="129540"/>
                  <wp:effectExtent l="0" t="0" r="0" b="0"/>
                  <wp:docPr id="2" name="Grafik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" t="-296" r="-23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43170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Waterbody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3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4960" cy="129540"/>
                  <wp:effectExtent l="0" t="0" r="0" b="0"/>
                  <wp:docPr id="3" name="Grafik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" t="-296" r="-23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58412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8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84960" cy="129540"/>
                  <wp:effectExtent l="0" t="0" r="0" b="0"/>
                  <wp:docPr id="4" name="Grafik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3" t="-296" r="-23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599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Summary of Fit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335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405"/>
        <w:gridCol w:w="950"/>
      </w:tblGrid>
      <w:tr>
        <w:trPr>
          <w:trHeight w:val="240" w:hRule="atLeast"/>
        </w:trPr>
        <w:tc>
          <w:tcPr>
            <w:tcW w:w="24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Square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41547</w:t>
            </w:r>
          </w:p>
        </w:tc>
      </w:tr>
      <w:tr>
        <w:trPr>
          <w:trHeight w:val="240" w:hRule="atLeast"/>
        </w:trPr>
        <w:tc>
          <w:tcPr>
            <w:tcW w:w="24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Square Adj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06585</w:t>
            </w:r>
          </w:p>
        </w:tc>
      </w:tr>
      <w:tr>
        <w:trPr>
          <w:trHeight w:val="240" w:hRule="atLeast"/>
        </w:trPr>
        <w:tc>
          <w:tcPr>
            <w:tcW w:w="24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515587</w:t>
            </w:r>
          </w:p>
        </w:tc>
      </w:tr>
      <w:tr>
        <w:trPr>
          <w:trHeight w:val="240" w:hRule="atLeast"/>
        </w:trPr>
        <w:tc>
          <w:tcPr>
            <w:tcW w:w="24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628749</w:t>
            </w:r>
          </w:p>
        </w:tc>
      </w:tr>
      <w:tr>
        <w:trPr>
          <w:trHeight w:val="240" w:hRule="atLeast"/>
        </w:trPr>
        <w:tc>
          <w:tcPr>
            <w:tcW w:w="24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Observations (or Sum Wgts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2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Parameter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7378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778"/>
        <w:gridCol w:w="1055"/>
        <w:gridCol w:w="995"/>
        <w:gridCol w:w="800"/>
        <w:gridCol w:w="800"/>
        <w:gridCol w:w="950"/>
      </w:tblGrid>
      <w:tr>
        <w:trPr>
          <w:tblHeader w:val="true"/>
          <w:trHeight w:val="240" w:hRule="atLeast"/>
        </w:trPr>
        <w:tc>
          <w:tcPr>
            <w:tcW w:w="2778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80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5991122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66629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12,5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050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Waterbody[Bodensee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879693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77024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1,95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093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Waterbody[Danube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515638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24761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1,23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8227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Waterbody[Neckar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158241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64194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1,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460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07471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02288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5,8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,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0,0015*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Host[grayling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080211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7974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1,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600</w:t>
            </w:r>
          </w:p>
        </w:tc>
      </w:tr>
      <w:tr>
        <w:trPr>
          <w:trHeight w:val="240" w:hRule="atLeast"/>
        </w:trPr>
        <w:tc>
          <w:tcPr>
            <w:tcW w:w="277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(Length-118,464)* Host[grayling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018051</w:t>
            </w:r>
          </w:p>
        </w:tc>
        <w:tc>
          <w:tcPr>
            <w:tcW w:w="9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02287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5,8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431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950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  <w:trHeight w:val="240" w:hRule="atLeast"/>
        </w:trPr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iv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82737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0174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5915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0141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1767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8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7,680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65829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3814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04449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5984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72,320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67572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06530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6691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53851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,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229,2778614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0,3675725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Fixed Effect Test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526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160"/>
        <w:gridCol w:w="830"/>
        <w:gridCol w:w="560"/>
        <w:gridCol w:w="800"/>
        <w:gridCol w:w="950"/>
        <w:gridCol w:w="965"/>
      </w:tblGrid>
      <w:tr>
        <w:trPr>
          <w:tblHeader w:val="true"/>
          <w:trHeight w:val="240" w:hRule="atLeast"/>
        </w:trPr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0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DFDen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Waterbody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4,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693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5841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5,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,66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0,0015*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1,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991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600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ength*Host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5,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2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431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Multiple Comparisons for Waterbody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Least Squares Means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Standard errors are based on transformed response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tbl>
      <w:tblPr>
        <w:tblW w:w="66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295"/>
        <w:gridCol w:w="1145"/>
        <w:gridCol w:w="1145"/>
        <w:gridCol w:w="755"/>
        <w:gridCol w:w="1160"/>
        <w:gridCol w:w="1175"/>
      </w:tblGrid>
      <w:tr>
        <w:trPr>
          <w:tblHeader w:val="true"/>
          <w:trHeight w:val="239" w:hRule="atLeast"/>
        </w:trPr>
        <w:tc>
          <w:tcPr>
            <w:tcW w:w="129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terbody2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7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Bodense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,795998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59249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4,4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249181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4,9576576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Danub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,35843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3689226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4,7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06080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4,1676620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Necka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758047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2538431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4,2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741279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,2071512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hin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968021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2431883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0,1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874396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,499266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Tukey HSD All Pairwise Comparison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Quantile = 2,88764, Adjusted DF = 14,8, Adjustment = Tukey-Kramer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Differences are based on transformed response.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All Pairwise Differenc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90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295"/>
        <w:gridCol w:w="1355"/>
        <w:gridCol w:w="1115"/>
        <w:gridCol w:w="1055"/>
        <w:gridCol w:w="800"/>
        <w:gridCol w:w="950"/>
        <w:gridCol w:w="1160"/>
        <w:gridCol w:w="1175"/>
      </w:tblGrid>
      <w:tr>
        <w:trPr>
          <w:tblHeader w:val="true"/>
          <w:trHeight w:val="239" w:hRule="atLeast"/>
        </w:trPr>
        <w:tc>
          <w:tcPr>
            <w:tcW w:w="129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terbody2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-Waterbody2</w:t>
            </w:r>
          </w:p>
        </w:tc>
        <w:tc>
          <w:tcPr>
            <w:tcW w:w="111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Upper 95%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Bodense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Danub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3640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5253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97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8815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154404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Bodense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Necka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462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799162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1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46208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154507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Bodense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hin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6926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323182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6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40159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940113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Danub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Necka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0980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1838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91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70956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129176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Danub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hin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13285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32814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97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81470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,080416</w:t>
            </w:r>
          </w:p>
        </w:tc>
      </w:tr>
      <w:tr>
        <w:trPr>
          <w:trHeight w:val="239" w:hRule="atLeast"/>
        </w:trPr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Neckar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Rhin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07694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2436706</w:t>
            </w:r>
          </w:p>
        </w:tc>
        <w:tc>
          <w:tcPr>
            <w:tcW w:w="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988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,78058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,62668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All Pairwise Comparisons Scatterplot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  <w:lang w:val="en-US" w:eastAsia="en-US"/>
        </w:rPr>
        <w:drawing>
          <wp:inline distT="0" distB="0" distL="0" distR="0">
            <wp:extent cx="3656965" cy="3710305"/>
            <wp:effectExtent l="0" t="0" r="0" b="0"/>
            <wp:docPr id="5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965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  <w:lang w:val="en-US" w:eastAsia="en-US"/>
        </w:rPr>
        <w:drawing>
          <wp:inline distT="0" distB="0" distL="0" distR="0">
            <wp:extent cx="990600" cy="471805"/>
            <wp:effectExtent l="0" t="0" r="0" b="0"/>
            <wp:docPr id="6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7" t="-77" r="-37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47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Dataset</w:t>
      </w:r>
    </w:p>
    <w:tbl>
      <w:tblPr>
        <w:tblW w:w="84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2301"/>
        <w:gridCol w:w="1141"/>
        <w:gridCol w:w="1621"/>
        <w:gridCol w:w="2211"/>
      </w:tblGrid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aterbody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iv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os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ost length (mm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umber of P_terreticollis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,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0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1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2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on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9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grayl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9,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Arge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aierzer R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,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ä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lau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9,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unnis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ühlo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reisa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2,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2,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6,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,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3,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3,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l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lenbach (Harmersbach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r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Ey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For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sl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Hauensteiner_Al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an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an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an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an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an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inzi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örs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örs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örs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örs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Körs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che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autrach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Lip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Murg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agol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agol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agol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agol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agol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onn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Ostr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m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,7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en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au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4,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,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,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efflenz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7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lüch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utt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7,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Danub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chwarz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7,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eltenb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1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arze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9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Stein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ehr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iese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9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4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odense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olfegger 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8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Neckar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ür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3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87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9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3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7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0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6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7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0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6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2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8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06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09,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24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2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24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3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48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5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Rhin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Wuta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brown trou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165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de-D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15:33:00Z</dcterms:created>
  <dc:creator>Ros, Albert</dc:creator>
  <dc:description/>
  <dc:language>en-US</dc:language>
  <cp:lastModifiedBy>Ros, Albert</cp:lastModifiedBy>
  <dcterms:modified xsi:type="dcterms:W3CDTF">2020-04-21T15:33:00Z</dcterms:modified>
  <cp:revision>2</cp:revision>
  <dc:subject/>
  <dc:title/>
</cp:coreProperties>
</file>